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FF47D" w14:textId="0BBCFEE9" w:rsidR="00DF0549" w:rsidRDefault="00DF0549" w:rsidP="00DF0549">
      <w:pPr>
        <w:pStyle w:val="Caption"/>
        <w:keepNext/>
      </w:pPr>
      <w:bookmarkStart w:id="0" w:name="_Hlk119845916"/>
      <w:r>
        <w:t xml:space="preserve">S-Table </w:t>
      </w:r>
      <w:r w:rsidR="00471E8A">
        <w:t>I</w:t>
      </w:r>
    </w:p>
    <w:bookmarkEnd w:id="0"/>
    <w:tbl>
      <w:tblPr>
        <w:tblStyle w:val="TableGrid"/>
        <w:tblpPr w:leftFromText="180" w:rightFromText="180" w:vertAnchor="text" w:horzAnchor="margin" w:tblpY="209"/>
        <w:tblW w:w="84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177"/>
        <w:gridCol w:w="1177"/>
        <w:gridCol w:w="1177"/>
        <w:gridCol w:w="1177"/>
        <w:gridCol w:w="1177"/>
        <w:gridCol w:w="1177"/>
      </w:tblGrid>
      <w:tr w:rsidR="00DF0549" w:rsidRPr="002F6F9F" w14:paraId="2EBD7611" w14:textId="77777777" w:rsidTr="00DF0549">
        <w:trPr>
          <w:trHeight w:val="705"/>
        </w:trPr>
        <w:tc>
          <w:tcPr>
            <w:tcW w:w="1382" w:type="dxa"/>
            <w:vMerge w:val="restart"/>
            <w:tcBorders>
              <w:top w:val="single" w:sz="4" w:space="0" w:color="auto"/>
            </w:tcBorders>
            <w:vAlign w:val="center"/>
          </w:tcPr>
          <w:p w14:paraId="2BB36314" w14:textId="77777777" w:rsidR="00DF0549" w:rsidRPr="00170CEE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CC1B9" w14:textId="77777777" w:rsidR="00DF0549" w:rsidRPr="00170CEE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170CEE">
              <w:rPr>
                <w:rFonts w:ascii="Times New Roman" w:eastAsia="Times New Roman" w:hAnsi="Times New Roman" w:cs="Times New Roman"/>
                <w:b/>
                <w:color w:val="000000" w:themeColor="text1"/>
                <w:w w:val="118"/>
                <w:sz w:val="15"/>
                <w:szCs w:val="15"/>
              </w:rPr>
              <w:t>Levene</w:t>
            </w:r>
            <w:proofErr w:type="spellEnd"/>
            <w:r w:rsidRPr="00170CEE">
              <w:rPr>
                <w:rFonts w:ascii="Times New Roman" w:eastAsia="Times New Roman" w:hAnsi="Times New Roman" w:cs="Times New Roman"/>
                <w:b/>
                <w:color w:val="000000" w:themeColor="text1"/>
                <w:w w:val="118"/>
                <w:sz w:val="15"/>
                <w:szCs w:val="15"/>
              </w:rPr>
              <w:t xml:space="preserve"> test</w:t>
            </w:r>
          </w:p>
        </w:tc>
        <w:tc>
          <w:tcPr>
            <w:tcW w:w="47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0864F" w14:textId="77777777" w:rsidR="00DF0549" w:rsidRPr="00170CEE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w w:val="118"/>
                <w:sz w:val="15"/>
                <w:szCs w:val="15"/>
              </w:rPr>
            </w:pPr>
            <w:r w:rsidRPr="00170CEE">
              <w:rPr>
                <w:rFonts w:ascii="Times New Roman" w:eastAsia="Times New Roman" w:hAnsi="Times New Roman" w:cs="Times New Roman"/>
                <w:b/>
                <w:color w:val="000000" w:themeColor="text1"/>
                <w:w w:val="118"/>
                <w:sz w:val="15"/>
                <w:szCs w:val="15"/>
              </w:rPr>
              <w:t>mean T-test</w:t>
            </w:r>
          </w:p>
        </w:tc>
      </w:tr>
      <w:tr w:rsidR="00DF0549" w:rsidRPr="002F6F9F" w14:paraId="0FDF9E95" w14:textId="77777777" w:rsidTr="00DF0549">
        <w:trPr>
          <w:trHeight w:val="183"/>
        </w:trPr>
        <w:tc>
          <w:tcPr>
            <w:tcW w:w="1382" w:type="dxa"/>
            <w:vMerge/>
            <w:vAlign w:val="center"/>
          </w:tcPr>
          <w:p w14:paraId="35673D33" w14:textId="77777777" w:rsidR="00DF0549" w:rsidRPr="00170CEE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  <w:vAlign w:val="center"/>
          </w:tcPr>
          <w:p w14:paraId="54A38AE5" w14:textId="77777777" w:rsidR="00DF0549" w:rsidRPr="00170CEE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70CEE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  <w:vAlign w:val="center"/>
          </w:tcPr>
          <w:p w14:paraId="211443F7" w14:textId="77777777" w:rsidR="00DF0549" w:rsidRPr="00170CEE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70CEE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ignificance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  <w:vAlign w:val="center"/>
          </w:tcPr>
          <w:p w14:paraId="21802D3B" w14:textId="77777777" w:rsidR="00DF0549" w:rsidRPr="00170CEE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70CEE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t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  <w:vAlign w:val="center"/>
          </w:tcPr>
          <w:p w14:paraId="4D53E362" w14:textId="77777777" w:rsidR="00DF0549" w:rsidRPr="00663B60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AF3AD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Sig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71439" w14:textId="77777777" w:rsidR="00DF0549" w:rsidRPr="00170CEE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70CEE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95%CI</w:t>
            </w:r>
          </w:p>
        </w:tc>
      </w:tr>
      <w:tr w:rsidR="00DF0549" w:rsidRPr="0024776C" w14:paraId="0452815D" w14:textId="77777777" w:rsidTr="00DF0549">
        <w:trPr>
          <w:trHeight w:val="48"/>
        </w:trPr>
        <w:tc>
          <w:tcPr>
            <w:tcW w:w="1382" w:type="dxa"/>
            <w:vMerge/>
            <w:tcBorders>
              <w:bottom w:val="single" w:sz="4" w:space="0" w:color="auto"/>
            </w:tcBorders>
            <w:vAlign w:val="center"/>
          </w:tcPr>
          <w:p w14:paraId="10D385BC" w14:textId="77777777" w:rsidR="00DF0549" w:rsidRPr="00170CEE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</w:tcBorders>
            <w:vAlign w:val="center"/>
          </w:tcPr>
          <w:p w14:paraId="1DBE3B57" w14:textId="77777777" w:rsidR="00DF0549" w:rsidRPr="00170CEE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</w:tcBorders>
            <w:vAlign w:val="center"/>
          </w:tcPr>
          <w:p w14:paraId="25F73B5E" w14:textId="77777777" w:rsidR="00DF0549" w:rsidRPr="00170CEE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</w:tcBorders>
            <w:vAlign w:val="center"/>
          </w:tcPr>
          <w:p w14:paraId="18AD58EC" w14:textId="77777777" w:rsidR="00DF0549" w:rsidRPr="00170CEE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</w:tcBorders>
            <w:vAlign w:val="center"/>
          </w:tcPr>
          <w:p w14:paraId="4D390C0F" w14:textId="77777777" w:rsidR="00DF0549" w:rsidRPr="00663B60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06960" w14:textId="77777777" w:rsidR="00DF0549" w:rsidRPr="00170CEE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70CEE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floor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5F275E1E" w14:textId="77777777" w:rsidR="00DF0549" w:rsidRPr="00170CEE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170CEE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upper</w:t>
            </w:r>
          </w:p>
        </w:tc>
      </w:tr>
      <w:tr w:rsidR="00DF0549" w:rsidRPr="002F6F9F" w14:paraId="0EE81374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6C3985CE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5CF1270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4035464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8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EC943FD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8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A421B92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28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528A800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08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3C1DA80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42</w:t>
            </w:r>
          </w:p>
        </w:tc>
      </w:tr>
      <w:tr w:rsidR="00DF0549" w:rsidRPr="002F6F9F" w14:paraId="3D0681F4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83F1065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g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664E8EE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848BE38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8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60FF5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.88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F0AE4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0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17AFB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.590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F7EB31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3</w:t>
            </w:r>
          </w:p>
        </w:tc>
      </w:tr>
      <w:tr w:rsidR="00DF0549" w:rsidRPr="007C2138" w14:paraId="571A2B30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3DB44E99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igh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9381F12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90CC711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3D7C44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.06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5132C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87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4D49FE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07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1C41EF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2</w:t>
            </w:r>
          </w:p>
        </w:tc>
      </w:tr>
      <w:tr w:rsidR="00DF0549" w:rsidRPr="002F6F9F" w14:paraId="07CE48D3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21F7C794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MI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9B03349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7AC4C0A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DF146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.737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DFBDF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47401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8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3039D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29</w:t>
            </w:r>
          </w:p>
        </w:tc>
      </w:tr>
      <w:tr w:rsidR="00DF0549" w:rsidRPr="002F6F9F" w14:paraId="0E11B3DB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0FCC7AC5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psa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28E8490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8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08051DB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10FF7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.22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E7146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0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C7A4B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23.41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C96CB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9</w:t>
            </w:r>
          </w:p>
        </w:tc>
      </w:tr>
      <w:tr w:rsidR="00DF0549" w:rsidRPr="004517C0" w14:paraId="712ED437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582D7E52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B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453FE9B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55B72F4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055AAAC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7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1814C86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7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8616176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8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AE4A8DC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96</w:t>
            </w:r>
          </w:p>
        </w:tc>
      </w:tr>
      <w:tr w:rsidR="00DF0549" w:rsidRPr="004517C0" w14:paraId="6B2ED305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2C902915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B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184E212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1E1A567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8934A97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95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5A16B75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95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CA430DC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128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1F33B19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27</w:t>
            </w:r>
          </w:p>
        </w:tc>
      </w:tr>
      <w:tr w:rsidR="00DF0549" w:rsidRPr="004517C0" w14:paraId="07859510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E6255B6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D7F1171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3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ECCEC4D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6920E0F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38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C31FEE3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5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50C0F1A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4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AAC1A9C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868</w:t>
            </w:r>
          </w:p>
        </w:tc>
      </w:tr>
      <w:tr w:rsidR="00DF0549" w:rsidRPr="004517C0" w14:paraId="7FA0D416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2AB437BE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S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ECB3EF3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63AE2B2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C178828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20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DCF1090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0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BBB60B2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.109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E795439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54</w:t>
            </w:r>
          </w:p>
        </w:tc>
      </w:tr>
      <w:tr w:rsidR="00DF0549" w:rsidRPr="004517C0" w14:paraId="4322D5D2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57F557D6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A3792B7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8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1047EDA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4833B26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92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981055C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5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5B76B20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5.91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8954FCA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30</w:t>
            </w:r>
          </w:p>
        </w:tc>
      </w:tr>
      <w:tr w:rsidR="00DF0549" w:rsidRPr="004517C0" w14:paraId="7319FC59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2A71A02C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P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41A8B61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961E872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C1F3FF1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9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5E4FB4A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2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C88E760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5.69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B212F21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.305</w:t>
            </w:r>
          </w:p>
        </w:tc>
      </w:tr>
      <w:tr w:rsidR="00DF0549" w:rsidRPr="004517C0" w14:paraId="0E24E12E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6F2C9CF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bil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B34DE31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63CEF64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AB8B741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28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B5B0FFB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68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F80E214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4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E6E078F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35</w:t>
            </w:r>
          </w:p>
        </w:tc>
      </w:tr>
      <w:tr w:rsidR="00DF0549" w:rsidRPr="004517C0" w14:paraId="3403CB92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37DF484D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ile acid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BE57A5B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D93BA5D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8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76182AA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7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2DE776B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39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B981E8A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31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5D83F5D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29</w:t>
            </w:r>
          </w:p>
        </w:tc>
      </w:tr>
      <w:tr w:rsidR="00DF0549" w:rsidRPr="004517C0" w14:paraId="6F85CF5E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10A57263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6220B58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319FE78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74410B8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7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942357D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40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C0AE3A8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14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8CCAFEC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31</w:t>
            </w:r>
          </w:p>
        </w:tc>
      </w:tr>
      <w:tr w:rsidR="00DF0549" w:rsidRPr="004517C0" w14:paraId="03FF693B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B7132CB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0B69A72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5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84FD544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9B560FA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535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E563766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9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C98496C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2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945C0B9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42</w:t>
            </w:r>
          </w:p>
        </w:tc>
      </w:tr>
      <w:tr w:rsidR="00DF0549" w:rsidRPr="004517C0" w14:paraId="3A2205DD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8749ED3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eatinin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CFDECCE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8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47260E5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2FC04A9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94BAE93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3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774F573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3.348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CF91186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645</w:t>
            </w:r>
          </w:p>
        </w:tc>
      </w:tr>
      <w:tr w:rsidR="00DF0549" w:rsidRPr="004517C0" w14:paraId="5E5D2942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647D45D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ic acid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CAACEE6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FD02299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ECC27A3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675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919932B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00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52FDBAB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10.340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80B237B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044</w:t>
            </w:r>
          </w:p>
        </w:tc>
      </w:tr>
      <w:tr w:rsidR="00DF0549" w:rsidRPr="004517C0" w14:paraId="4FD68516" w14:textId="77777777" w:rsidTr="00DF0549">
        <w:trPr>
          <w:trHeight w:val="246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3704A151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TC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7AD802F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61B6A28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4C46DA0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25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EAE7EF2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0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748F25D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80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486BB91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1</w:t>
            </w:r>
          </w:p>
        </w:tc>
      </w:tr>
      <w:tr w:rsidR="00DF0549" w:rsidRPr="00170CEE" w14:paraId="683A3A01" w14:textId="77777777" w:rsidTr="00DF0549">
        <w:trPr>
          <w:trHeight w:val="34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3BC8DE8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F6E2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39CF338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72B8196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B1733F4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15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430F707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80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58183C9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457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4A9915C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92</w:t>
            </w:r>
          </w:p>
        </w:tc>
      </w:tr>
      <w:tr w:rsidR="00DF0549" w:rsidRPr="00170CEE" w14:paraId="5221D7E8" w14:textId="77777777" w:rsidTr="00DF0549">
        <w:trPr>
          <w:trHeight w:val="34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1CD0326D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A2B2EF3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5B518AF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5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F80EDE1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3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032B7B1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2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4BDCAF4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17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01FE1B0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3</w:t>
            </w:r>
          </w:p>
        </w:tc>
      </w:tr>
      <w:tr w:rsidR="00DF0549" w:rsidRPr="00170CEE" w14:paraId="3B53254C" w14:textId="77777777" w:rsidTr="00DF0549">
        <w:trPr>
          <w:trHeight w:val="34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764B73E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DD6CF2A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4D67205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1E11C16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4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3FF2B8C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49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F364C22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017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113AFFD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14</w:t>
            </w:r>
          </w:p>
        </w:tc>
      </w:tr>
      <w:tr w:rsidR="00DF0549" w:rsidRPr="002F6F9F" w14:paraId="7051E354" w14:textId="77777777" w:rsidTr="00DF0549">
        <w:trPr>
          <w:trHeight w:val="34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FCAAAC6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-D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D0669CA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A15279A" w14:textId="77777777" w:rsidR="00DF0549" w:rsidRPr="00DF0549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89D01C8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0.170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A5A3064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65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0FF6B41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7.937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1C2916E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F054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673</w:t>
            </w:r>
          </w:p>
        </w:tc>
      </w:tr>
      <w:tr w:rsidR="00DF0549" w:rsidRPr="00ED063B" w14:paraId="3EB75EE7" w14:textId="77777777" w:rsidTr="00DF0549">
        <w:trPr>
          <w:trHeight w:val="246"/>
        </w:trPr>
        <w:tc>
          <w:tcPr>
            <w:tcW w:w="8444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108AFA77" w14:textId="77777777" w:rsidR="00DF0549" w:rsidRPr="00CF6E28" w:rsidRDefault="00DF0549" w:rsidP="00DF0549">
            <w:pPr>
              <w:tabs>
                <w:tab w:val="center" w:pos="4373"/>
              </w:tabs>
              <w:spacing w:line="360" w:lineRule="auto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</w:tbl>
    <w:p w14:paraId="38574328" w14:textId="77777777" w:rsidR="00DF0549" w:rsidRDefault="00DF0549" w:rsidP="00982315">
      <w:pPr>
        <w:pStyle w:val="Heading2"/>
        <w:shd w:val="clear" w:color="auto" w:fill="FFFFFF"/>
        <w:spacing w:before="180" w:beforeAutospacing="0" w:after="180" w:afterAutospacing="0" w:line="240" w:lineRule="atLeast"/>
        <w:textAlignment w:val="baseline"/>
        <w:rPr>
          <w:rFonts w:ascii="Times New Roman" w:eastAsiaTheme="minorEastAsia" w:hAnsi="Times New Roman" w:cs="Times New Roman"/>
          <w:b w:val="0"/>
          <w:bCs w:val="0"/>
          <w:color w:val="010205"/>
          <w:sz w:val="18"/>
          <w:szCs w:val="18"/>
        </w:rPr>
      </w:pPr>
    </w:p>
    <w:p w14:paraId="5C0ECE42" w14:textId="42F50C3E" w:rsidR="00DF0549" w:rsidRDefault="00DF0549" w:rsidP="00DF0549">
      <w:pPr>
        <w:pStyle w:val="Caption"/>
        <w:keepNext/>
      </w:pPr>
      <w:r>
        <w:lastRenderedPageBreak/>
        <w:t xml:space="preserve">S-Table </w:t>
      </w:r>
      <w:r w:rsidR="00471E8A">
        <w:t>II</w:t>
      </w:r>
    </w:p>
    <w:tbl>
      <w:tblPr>
        <w:tblpPr w:leftFromText="180" w:rightFromText="180" w:vertAnchor="text" w:horzAnchor="margin" w:tblpY="38"/>
        <w:tblW w:w="5087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0"/>
        <w:gridCol w:w="798"/>
        <w:gridCol w:w="885"/>
        <w:gridCol w:w="615"/>
        <w:gridCol w:w="695"/>
        <w:gridCol w:w="525"/>
        <w:gridCol w:w="879"/>
        <w:gridCol w:w="221"/>
        <w:gridCol w:w="630"/>
        <w:gridCol w:w="62"/>
        <w:gridCol w:w="780"/>
      </w:tblGrid>
      <w:tr w:rsidR="00DF0549" w:rsidRPr="00EE1CDB" w14:paraId="2C9524A2" w14:textId="77777777" w:rsidTr="00DF0549">
        <w:trPr>
          <w:cantSplit/>
          <w:trHeight w:val="20"/>
        </w:trPr>
        <w:tc>
          <w:tcPr>
            <w:tcW w:w="1392" w:type="pct"/>
            <w:vMerge w:val="restart"/>
            <w:tcBorders>
              <w:top w:val="single" w:sz="12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3682F6A3" w14:textId="77777777" w:rsidR="00DF0549" w:rsidRPr="00DF0549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73" w:type="pct"/>
            <w:vMerge w:val="restart"/>
            <w:tcBorders>
              <w:top w:val="single" w:sz="12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93CA5F4" w14:textId="77777777" w:rsidR="00DF0549" w:rsidRPr="00B73F90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B73F90"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524" w:type="pct"/>
            <w:vMerge w:val="restart"/>
            <w:tcBorders>
              <w:top w:val="single" w:sz="12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6B75A36" w14:textId="77777777" w:rsidR="00DF0549" w:rsidRPr="00B73F90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B73F90"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  <w:t>SE</w:t>
            </w:r>
          </w:p>
        </w:tc>
        <w:tc>
          <w:tcPr>
            <w:tcW w:w="364" w:type="pct"/>
            <w:vMerge w:val="restart"/>
            <w:tcBorders>
              <w:top w:val="single" w:sz="12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30C718E" w14:textId="77777777" w:rsidR="00DF0549" w:rsidRPr="00B73F90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proofErr w:type="spellStart"/>
            <w:r w:rsidRPr="00B73F90"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  <w:t>wald</w:t>
            </w:r>
            <w:proofErr w:type="spellEnd"/>
          </w:p>
        </w:tc>
        <w:tc>
          <w:tcPr>
            <w:tcW w:w="412" w:type="pct"/>
            <w:vMerge w:val="restart"/>
            <w:tcBorders>
              <w:top w:val="single" w:sz="12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F6D274E" w14:textId="77777777" w:rsidR="00DF0549" w:rsidRPr="00B73F90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proofErr w:type="spellStart"/>
            <w:r w:rsidRPr="00B73F90"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  <w:t>df</w:t>
            </w:r>
            <w:proofErr w:type="spellEnd"/>
          </w:p>
        </w:tc>
        <w:tc>
          <w:tcPr>
            <w:tcW w:w="311" w:type="pct"/>
            <w:vMerge w:val="restart"/>
            <w:tcBorders>
              <w:top w:val="single" w:sz="12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989C98F" w14:textId="77777777" w:rsidR="00DF0549" w:rsidRPr="00B73F90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B73F90"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  <w:t>sig</w:t>
            </w:r>
          </w:p>
        </w:tc>
        <w:tc>
          <w:tcPr>
            <w:tcW w:w="521" w:type="pct"/>
            <w:vMerge w:val="restart"/>
            <w:tcBorders>
              <w:top w:val="single" w:sz="12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6062DD8" w14:textId="77777777" w:rsidR="00DF0549" w:rsidRPr="00B73F90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B73F90"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  <w:t>EXP</w:t>
            </w:r>
          </w:p>
        </w:tc>
        <w:tc>
          <w:tcPr>
            <w:tcW w:w="1003" w:type="pct"/>
            <w:gridSpan w:val="4"/>
            <w:tcBorders>
              <w:top w:val="single" w:sz="12" w:space="0" w:color="152935"/>
              <w:left w:val="nil"/>
              <w:bottom w:val="single" w:sz="6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6198877" w14:textId="77777777" w:rsidR="00DF0549" w:rsidRPr="00B73F90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proofErr w:type="gramStart"/>
            <w:r w:rsidRPr="00B73F90"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  <w:t>EXP(</w:t>
            </w:r>
            <w:proofErr w:type="gramEnd"/>
            <w:r w:rsidRPr="00B73F90"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  <w:t xml:space="preserve">95%) </w:t>
            </w:r>
          </w:p>
        </w:tc>
      </w:tr>
      <w:tr w:rsidR="00DF0549" w:rsidRPr="00EE1CDB" w14:paraId="7574996C" w14:textId="77777777" w:rsidTr="00DF0549">
        <w:trPr>
          <w:cantSplit/>
          <w:trHeight w:val="20"/>
        </w:trPr>
        <w:tc>
          <w:tcPr>
            <w:tcW w:w="1392" w:type="pct"/>
            <w:vMerge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70AB27CD" w14:textId="77777777" w:rsidR="00DF0549" w:rsidRPr="008177DE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73" w:type="pct"/>
            <w:vMerge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122D237" w14:textId="77777777" w:rsidR="00DF0549" w:rsidRPr="00B73F90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4" w:type="pct"/>
            <w:vMerge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FE773CD" w14:textId="77777777" w:rsidR="00DF0549" w:rsidRPr="00B73F90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64" w:type="pct"/>
            <w:vMerge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D5267FF" w14:textId="77777777" w:rsidR="00DF0549" w:rsidRPr="00B73F90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2" w:type="pct"/>
            <w:vMerge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D6C8A62" w14:textId="77777777" w:rsidR="00DF0549" w:rsidRPr="00B73F90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11" w:type="pct"/>
            <w:vMerge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805CF41" w14:textId="77777777" w:rsidR="00DF0549" w:rsidRPr="00B73F90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21" w:type="pct"/>
            <w:vMerge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1ECE1FC" w14:textId="77777777" w:rsidR="00DF0549" w:rsidRPr="00B73F90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4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7A62D47" w14:textId="77777777" w:rsidR="00DF0549" w:rsidRPr="00B73F90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B73F90"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  <w:t>floor</w:t>
            </w:r>
          </w:p>
        </w:tc>
        <w:tc>
          <w:tcPr>
            <w:tcW w:w="499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D23E77E" w14:textId="77777777" w:rsidR="00DF0549" w:rsidRPr="00B73F90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</w:pPr>
            <w:r w:rsidRPr="00B73F90">
              <w:rPr>
                <w:rFonts w:ascii="Times New Roman" w:eastAsia="Microsoft YaHei" w:hAnsi="Times New Roman" w:cs="Times New Roman"/>
                <w:color w:val="111111"/>
                <w:sz w:val="18"/>
                <w:szCs w:val="18"/>
                <w:shd w:val="clear" w:color="auto" w:fill="FFFFFF"/>
              </w:rPr>
              <w:t>upper</w:t>
            </w:r>
          </w:p>
        </w:tc>
      </w:tr>
      <w:tr w:rsidR="00DF0549" w:rsidRPr="00EE1CDB" w14:paraId="294742BF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152EBD7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BMI(</w:t>
            </w:r>
            <w:r w:rsidRPr="00375081">
              <w:rPr>
                <w:rFonts w:ascii="Times New Roman" w:eastAsia="Microsoft YaHei" w:hAnsi="Times New Roman" w:cs="Times New Roman"/>
                <w:color w:val="010205"/>
                <w:kern w:val="0"/>
                <w:sz w:val="18"/>
                <w:szCs w:val="18"/>
              </w:rPr>
              <w:t>H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D277A8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229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E94C0B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180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BB242B7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625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0B6213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6257123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202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571EEA1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258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EDC890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884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D82AD8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789</w:t>
            </w:r>
          </w:p>
        </w:tc>
      </w:tr>
      <w:tr w:rsidR="00DF0549" w:rsidRPr="00EE1CDB" w14:paraId="2D44F73E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2DD8702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diabetes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3536F0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0.122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2D7E1E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277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F01F36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194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8E438E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66882B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660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26A6251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885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64AA91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514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945FE9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525</w:t>
            </w:r>
          </w:p>
        </w:tc>
      </w:tr>
      <w:tr w:rsidR="00DF0549" w:rsidRPr="00EE1CDB" w14:paraId="0921131E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49CDE03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A1E630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325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ACA22B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179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7A1B2A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301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14F55C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B99C9F1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69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5E513EC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384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039F17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975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9F14CE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965</w:t>
            </w:r>
          </w:p>
        </w:tc>
      </w:tr>
      <w:tr w:rsidR="00DF0549" w:rsidRPr="00EE1CDB" w14:paraId="545898CD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54E7126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CAD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FB9F593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0.680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C0EE16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467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1EA979E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119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FC768C1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00AA49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145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358B44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506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D08106E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203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96B4C3C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266</w:t>
            </w:r>
          </w:p>
        </w:tc>
      </w:tr>
      <w:tr w:rsidR="00DF0549" w:rsidRPr="00EE1CDB" w14:paraId="5AF9FF03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65EAC5B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smoke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AB0D89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0.106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D733A5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187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89292C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324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A16589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650EFB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569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A094A6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899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177FBC1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623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301E6A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297</w:t>
            </w:r>
          </w:p>
        </w:tc>
      </w:tr>
      <w:tr w:rsidR="00DF0549" w:rsidRPr="00EE1CDB" w14:paraId="14FAAB06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43B9035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Drink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BC1CDA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37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4FAC66C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190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39AFFC3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37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C52D69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0FE8D1C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847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0783E7E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37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002410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714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184F6B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507</w:t>
            </w:r>
          </w:p>
        </w:tc>
      </w:tr>
      <w:tr w:rsidR="00DF0549" w:rsidRPr="00EE1CDB" w14:paraId="7B26682B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6F7FB7E7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PSA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1BF180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985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B086DD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201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D6BF4D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4.014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19D3E5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86C6B37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259E30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678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D67CA1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806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1C12E9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971</w:t>
            </w:r>
          </w:p>
        </w:tc>
      </w:tr>
      <w:tr w:rsidR="00DF0549" w:rsidRPr="00EE1CDB" w14:paraId="6F22CE5A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0B7734B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ALB(L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72EAE31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0.397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4DD79D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200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F9850F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931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16743D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1A156DC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47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58DF6A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673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23C88D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454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75A52A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995</w:t>
            </w:r>
          </w:p>
        </w:tc>
      </w:tr>
      <w:tr w:rsidR="00DF0549" w:rsidRPr="00EE1CDB" w14:paraId="28A5BBD2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2553372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GLB(L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478832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0.331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E4C45C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39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F1E08F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101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E4A902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D88C012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750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23D4A4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718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4577A8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94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B048D1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5.505</w:t>
            </w:r>
          </w:p>
        </w:tc>
      </w:tr>
      <w:tr w:rsidR="00DF0549" w:rsidRPr="00EE1CDB" w14:paraId="41C9B78E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7923228E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GLB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3F1956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8.894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5FE498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7882.490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758364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E26570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FE53AE0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98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81077F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AD741B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F0083B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1</w:t>
            </w:r>
          </w:p>
        </w:tc>
      </w:tr>
      <w:tr w:rsidR="00DF0549" w:rsidRPr="00EE1CDB" w14:paraId="1A2C594D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7293A5A3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ALT(L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546635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106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85EB81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380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4C8DA8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78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874C2F7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268479D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780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5900943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112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1BFFDC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528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D784643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343</w:t>
            </w:r>
          </w:p>
        </w:tc>
      </w:tr>
      <w:tr w:rsidR="00DF0549" w:rsidRPr="00EE1CDB" w14:paraId="6AD46886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326A941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ALT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DC0549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180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67A89C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642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603D44E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79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BF4A5B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385BD7C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779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CC328BE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197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5FEF40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340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0E4F69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215</w:t>
            </w:r>
          </w:p>
        </w:tc>
      </w:tr>
      <w:tr w:rsidR="00DF0549" w:rsidRPr="00EE1CDB" w14:paraId="6F5C774F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71BAD7E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AST(L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7FAEFE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686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0D3139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429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CA26B8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558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E05042C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17DE0CE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110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52609FE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985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F5A0FD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857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D1F932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601</w:t>
            </w:r>
          </w:p>
        </w:tc>
      </w:tr>
      <w:tr w:rsidR="00DF0549" w:rsidRPr="00EE1CDB" w14:paraId="791FD9AC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495A0A8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AST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E53E957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0.225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42B7CD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834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360C321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73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22ABB5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C616667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788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FA22B9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799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B6E7C0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56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899A37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098</w:t>
            </w:r>
          </w:p>
        </w:tc>
      </w:tr>
      <w:tr w:rsidR="00DF0549" w:rsidRPr="00EE1CDB" w14:paraId="1A4A2E01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55EEA17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GGT(L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EB4D6A7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8.908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A9B93A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7974.843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D7BE5A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52600C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DF976BC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99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64D085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4454613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09E0C4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1</w:t>
            </w:r>
          </w:p>
        </w:tc>
      </w:tr>
      <w:tr w:rsidR="00DF0549" w:rsidRPr="00EE1CDB" w14:paraId="33D82167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2AD39BE7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GGT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310C7F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0.294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5D3D01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303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9E2737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943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F73B0A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44C16FC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331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61A9D2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745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60CF38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412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9E791F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349</w:t>
            </w:r>
          </w:p>
        </w:tc>
      </w:tr>
      <w:tr w:rsidR="00DF0549" w:rsidRPr="00EE1CDB" w14:paraId="1C069816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0586306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ALP(L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7FAC96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8.647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B0DA89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8987.421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60AAFA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30290D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47B276E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98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3A4579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2C1114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3C086F7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1</w:t>
            </w:r>
          </w:p>
        </w:tc>
      </w:tr>
      <w:tr w:rsidR="00DF0549" w:rsidRPr="00EE1CDB" w14:paraId="60FD2FBE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44053C1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ALP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7E0004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416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7765751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211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2007D83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4.827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7DC088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F40A34C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DC57C8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120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C47A37C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722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3578E5C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6.236</w:t>
            </w:r>
          </w:p>
        </w:tc>
      </w:tr>
      <w:tr w:rsidR="00DF0549" w:rsidRPr="00EE1CDB" w14:paraId="027C23DA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6C1D816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proofErr w:type="spellStart"/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Tbil</w:t>
            </w:r>
            <w:proofErr w:type="spellEnd"/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2FB715E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295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338E84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366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934EB4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651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E32CEB1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E305CA6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420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05F525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344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3E71EE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656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498BC4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752</w:t>
            </w:r>
          </w:p>
        </w:tc>
      </w:tr>
      <w:tr w:rsidR="00DF0549" w:rsidRPr="00EE1CDB" w14:paraId="494E7ECF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6F7801D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10205"/>
                <w:kern w:val="0"/>
                <w:sz w:val="18"/>
                <w:szCs w:val="18"/>
              </w:rPr>
              <w:t>BA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9EA7B6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29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38E06E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407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AAB7A8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5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F883FC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9034149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44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CEC436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29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EE2442C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464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95E14BE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284</w:t>
            </w:r>
          </w:p>
        </w:tc>
      </w:tr>
      <w:tr w:rsidR="00DF0549" w:rsidRPr="00EE1CDB" w14:paraId="6DE85782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6363B77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GLU(L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382627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8.932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C0944D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1147.524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AA256A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0E406A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6DF623F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99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2C8EC3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11AF85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2B4D1FC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1</w:t>
            </w:r>
          </w:p>
        </w:tc>
      </w:tr>
      <w:tr w:rsidR="00DF0549" w:rsidRPr="00EE1CDB" w14:paraId="3808ED37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05720CF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GLU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367950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0.259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7CD03B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234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F14329C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223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4E66E2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71D9695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269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5268AA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772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2A0F451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488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3C9994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221</w:t>
            </w:r>
          </w:p>
        </w:tc>
      </w:tr>
      <w:tr w:rsidR="00DF0549" w:rsidRPr="00EE1CDB" w14:paraId="247B8170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49811CF7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Urea(L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940FC3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0.424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D194EB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37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EEE39F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167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432B75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8B11D36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683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DBA83E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654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762DBE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86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69A31F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995</w:t>
            </w:r>
          </w:p>
        </w:tc>
      </w:tr>
      <w:tr w:rsidR="00DF0549" w:rsidRPr="00375081" w14:paraId="49D6F66C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31215BB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Urea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7C82D8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0.377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587A123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302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F3D7051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558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30A9A8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8D73BB5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212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41A629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686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3456B3C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380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92FCCF7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240</w:t>
            </w:r>
          </w:p>
        </w:tc>
      </w:tr>
      <w:tr w:rsidR="00DF0549" w:rsidRPr="00375081" w14:paraId="59B022B6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56B86D2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10205"/>
                <w:kern w:val="0"/>
                <w:sz w:val="18"/>
                <w:szCs w:val="18"/>
              </w:rPr>
              <w:t>UC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C3FEB1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0.339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B2B02F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525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C1C778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416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B22FED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89754F3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519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0A2B5D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713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D269821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255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CA6E51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995</w:t>
            </w:r>
          </w:p>
        </w:tc>
      </w:tr>
      <w:tr w:rsidR="00DF0549" w:rsidRPr="00375081" w14:paraId="7D7D8ACC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55307B27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Uric acid(L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FF17B9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0.021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E1FCD7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534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51B08A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2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926E89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4B6F752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68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A3B03A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979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507985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344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F6C6C2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786</w:t>
            </w:r>
          </w:p>
        </w:tc>
      </w:tr>
      <w:tr w:rsidR="00DF0549" w:rsidRPr="00375081" w14:paraId="1C0E2DCD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5442BFB3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Uric acid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FC11F27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0.291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ED4EEF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252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9DF49D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337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621E44C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D403437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248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31FFE71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747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D71146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456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629C8EE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224</w:t>
            </w:r>
          </w:p>
        </w:tc>
      </w:tr>
      <w:tr w:rsidR="00DF0549" w:rsidRPr="00375081" w14:paraId="3B3B818B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66FFD50E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TC(L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F9D742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.664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67D852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13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86A47F1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698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056BE6C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AD3EEDA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100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F7F152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89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95C8CC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26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E92A7C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379</w:t>
            </w:r>
          </w:p>
        </w:tc>
      </w:tr>
      <w:tr w:rsidR="00DF0549" w:rsidRPr="00375081" w14:paraId="7C75C42E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74E57BD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TC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2CC2EB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601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E27D21C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01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8B42A2E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63.372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2C2EE6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B415231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3FAFB0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960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E7D954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344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2D4E58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7.358</w:t>
            </w:r>
          </w:p>
        </w:tc>
      </w:tr>
      <w:tr w:rsidR="00DF0549" w:rsidRPr="00375081" w14:paraId="41D86A92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4CF400A3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TG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7C944A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62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F5BB9E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90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CF7705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2.126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B9E886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BE30752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F9CA7F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938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7E453A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335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D6AB617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813</w:t>
            </w:r>
          </w:p>
        </w:tc>
      </w:tr>
      <w:tr w:rsidR="00DF0549" w:rsidRPr="00375081" w14:paraId="5AE50C60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267D3131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HDL(L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BD4E99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658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211EF9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16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521545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9.231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AAE4BD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B9FC7E6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BC4B22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518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3F23AD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39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EC8DD77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792</w:t>
            </w:r>
          </w:p>
        </w:tc>
      </w:tr>
      <w:tr w:rsidR="00DF0549" w:rsidRPr="00375081" w14:paraId="241158F6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2018992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HDL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AB8B56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9.067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B130AE7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8770.825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496106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BFFA950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A0F4BD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98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7DE230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FF33AF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1299A4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1</w:t>
            </w:r>
          </w:p>
        </w:tc>
      </w:tr>
      <w:tr w:rsidR="00DF0549" w:rsidRPr="00375081" w14:paraId="1635D0AE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488E98C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L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DL(L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188DC9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18.851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A83912E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361.105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465630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09420A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DB4F00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96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169C63E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1E6FB3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540136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.001</w:t>
            </w:r>
          </w:p>
        </w:tc>
      </w:tr>
      <w:tr w:rsidR="00DF0549" w:rsidRPr="00375081" w14:paraId="2982F56D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299370C3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L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DL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859C29B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307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468B7F03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180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094739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895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A23A8C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50F6976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89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0B4D950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359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3A5C14F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54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99D7AF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936</w:t>
            </w:r>
          </w:p>
        </w:tc>
      </w:tr>
      <w:tr w:rsidR="00DF0549" w:rsidRPr="00375081" w14:paraId="567F636E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auto"/>
            <w:vAlign w:val="center"/>
          </w:tcPr>
          <w:p w14:paraId="200E2A2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lactate dehydrogenase (L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A739539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543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F3085FF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030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23915CC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78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AA03F2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10A3188E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598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5BF1B63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581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62E7F90D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077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6" w:space="0" w:color="152935"/>
              <w:right w:val="nil"/>
            </w:tcBorders>
            <w:shd w:val="clear" w:color="auto" w:fill="FFFFFF"/>
            <w:vAlign w:val="center"/>
          </w:tcPr>
          <w:p w14:paraId="784A53D7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4.372</w:t>
            </w:r>
          </w:p>
        </w:tc>
      </w:tr>
      <w:tr w:rsidR="00DF0549" w:rsidRPr="00375081" w14:paraId="18207160" w14:textId="77777777" w:rsidTr="00DF0549">
        <w:trPr>
          <w:cantSplit/>
          <w:trHeight w:val="20"/>
        </w:trPr>
        <w:tc>
          <w:tcPr>
            <w:tcW w:w="1392" w:type="pct"/>
            <w:tcBorders>
              <w:top w:val="single" w:sz="6" w:space="0" w:color="152935"/>
              <w:left w:val="nil"/>
              <w:bottom w:val="single" w:sz="12" w:space="0" w:color="152935"/>
              <w:right w:val="nil"/>
            </w:tcBorders>
            <w:shd w:val="clear" w:color="auto" w:fill="auto"/>
            <w:vAlign w:val="center"/>
          </w:tcPr>
          <w:p w14:paraId="70164468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lactate dehydrogenase (H)</w:t>
            </w:r>
          </w:p>
        </w:tc>
        <w:tc>
          <w:tcPr>
            <w:tcW w:w="473" w:type="pct"/>
            <w:tcBorders>
              <w:top w:val="single" w:sz="6" w:space="0" w:color="152935"/>
              <w:left w:val="nil"/>
              <w:bottom w:val="single" w:sz="12" w:space="0" w:color="152935"/>
              <w:right w:val="nil"/>
            </w:tcBorders>
            <w:shd w:val="clear" w:color="auto" w:fill="FFFFFF"/>
            <w:vAlign w:val="center"/>
          </w:tcPr>
          <w:p w14:paraId="214B34A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910</w:t>
            </w:r>
          </w:p>
        </w:tc>
        <w:tc>
          <w:tcPr>
            <w:tcW w:w="524" w:type="pct"/>
            <w:tcBorders>
              <w:top w:val="single" w:sz="6" w:space="0" w:color="152935"/>
              <w:left w:val="nil"/>
              <w:bottom w:val="single" w:sz="12" w:space="0" w:color="152935"/>
              <w:right w:val="nil"/>
            </w:tcBorders>
            <w:shd w:val="clear" w:color="auto" w:fill="FFFFFF"/>
            <w:vAlign w:val="center"/>
          </w:tcPr>
          <w:p w14:paraId="5D2EDF3A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.231</w:t>
            </w:r>
          </w:p>
        </w:tc>
        <w:tc>
          <w:tcPr>
            <w:tcW w:w="364" w:type="pct"/>
            <w:tcBorders>
              <w:top w:val="single" w:sz="6" w:space="0" w:color="152935"/>
              <w:left w:val="nil"/>
              <w:bottom w:val="single" w:sz="12" w:space="0" w:color="152935"/>
              <w:right w:val="nil"/>
            </w:tcBorders>
            <w:shd w:val="clear" w:color="auto" w:fill="FFFFFF"/>
            <w:vAlign w:val="center"/>
          </w:tcPr>
          <w:p w14:paraId="6A368CA2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5.536</w:t>
            </w:r>
          </w:p>
        </w:tc>
        <w:tc>
          <w:tcPr>
            <w:tcW w:w="412" w:type="pct"/>
            <w:tcBorders>
              <w:top w:val="single" w:sz="6" w:space="0" w:color="152935"/>
              <w:left w:val="nil"/>
              <w:bottom w:val="single" w:sz="12" w:space="0" w:color="152935"/>
              <w:right w:val="nil"/>
            </w:tcBorders>
            <w:shd w:val="clear" w:color="auto" w:fill="FFFFFF"/>
            <w:vAlign w:val="center"/>
          </w:tcPr>
          <w:p w14:paraId="49BE178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311" w:type="pct"/>
            <w:tcBorders>
              <w:top w:val="single" w:sz="6" w:space="0" w:color="152935"/>
              <w:left w:val="nil"/>
              <w:bottom w:val="single" w:sz="12" w:space="0" w:color="152935"/>
              <w:right w:val="nil"/>
            </w:tcBorders>
            <w:shd w:val="clear" w:color="auto" w:fill="FFFFFF"/>
            <w:vAlign w:val="center"/>
          </w:tcPr>
          <w:p w14:paraId="1C98F5AD" w14:textId="77777777" w:rsidR="00DF0549" w:rsidRPr="00AF3AD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F3AD1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00</w:t>
            </w:r>
          </w:p>
        </w:tc>
        <w:tc>
          <w:tcPr>
            <w:tcW w:w="652" w:type="pct"/>
            <w:gridSpan w:val="2"/>
            <w:tcBorders>
              <w:top w:val="single" w:sz="6" w:space="0" w:color="152935"/>
              <w:left w:val="nil"/>
              <w:bottom w:val="single" w:sz="12" w:space="0" w:color="152935"/>
              <w:right w:val="nil"/>
            </w:tcBorders>
            <w:shd w:val="clear" w:color="auto" w:fill="FFFFFF"/>
            <w:vAlign w:val="center"/>
          </w:tcPr>
          <w:p w14:paraId="3315B5B4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2.484</w:t>
            </w:r>
          </w:p>
        </w:tc>
        <w:tc>
          <w:tcPr>
            <w:tcW w:w="410" w:type="pct"/>
            <w:gridSpan w:val="2"/>
            <w:tcBorders>
              <w:top w:val="single" w:sz="6" w:space="0" w:color="152935"/>
              <w:left w:val="nil"/>
              <w:bottom w:val="single" w:sz="12" w:space="0" w:color="152935"/>
              <w:right w:val="nil"/>
            </w:tcBorders>
            <w:shd w:val="clear" w:color="auto" w:fill="FFFFFF"/>
            <w:vAlign w:val="center"/>
          </w:tcPr>
          <w:p w14:paraId="62E89BA5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1.580</w:t>
            </w:r>
          </w:p>
        </w:tc>
        <w:tc>
          <w:tcPr>
            <w:tcW w:w="462" w:type="pct"/>
            <w:tcBorders>
              <w:top w:val="single" w:sz="6" w:space="0" w:color="152935"/>
              <w:left w:val="nil"/>
              <w:bottom w:val="single" w:sz="12" w:space="0" w:color="152935"/>
              <w:right w:val="nil"/>
            </w:tcBorders>
            <w:shd w:val="clear" w:color="auto" w:fill="FFFFFF"/>
            <w:vAlign w:val="center"/>
          </w:tcPr>
          <w:p w14:paraId="10A8004E" w14:textId="77777777" w:rsidR="00DF0549" w:rsidRPr="00375081" w:rsidRDefault="00DF0549" w:rsidP="00DF054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3.906</w:t>
            </w:r>
          </w:p>
        </w:tc>
      </w:tr>
    </w:tbl>
    <w:p w14:paraId="4B4D4F40" w14:textId="77777777" w:rsidR="00DF0549" w:rsidRDefault="00DF0549" w:rsidP="00DF0549">
      <w:pPr>
        <w:pStyle w:val="Heading2"/>
        <w:shd w:val="clear" w:color="auto" w:fill="FFFFFF"/>
        <w:spacing w:before="180" w:beforeAutospacing="0" w:after="180" w:afterAutospacing="0" w:line="240" w:lineRule="atLeast"/>
        <w:textAlignment w:val="baseline"/>
        <w:rPr>
          <w:rFonts w:ascii="Times New Roman" w:eastAsia="MingLiU" w:hAnsi="Times New Roman" w:cs="Times New Roman"/>
          <w:b w:val="0"/>
          <w:bCs w:val="0"/>
          <w:color w:val="010205"/>
          <w:sz w:val="18"/>
          <w:szCs w:val="18"/>
        </w:rPr>
      </w:pPr>
      <w:r w:rsidRPr="0076717F">
        <w:rPr>
          <w:rFonts w:ascii="Times New Roman" w:eastAsia="MingLiU" w:hAnsi="Times New Roman" w:cs="Times New Roman" w:hint="eastAsia"/>
          <w:b w:val="0"/>
          <w:bCs w:val="0"/>
          <w:color w:val="010205"/>
          <w:sz w:val="18"/>
          <w:szCs w:val="18"/>
        </w:rPr>
        <w:t>L</w:t>
      </w:r>
      <w:r w:rsidRPr="0076717F">
        <w:rPr>
          <w:rFonts w:ascii="Times New Roman" w:eastAsia="MingLiU" w:hAnsi="Times New Roman" w:cs="Times New Roman"/>
          <w:b w:val="0"/>
          <w:bCs w:val="0"/>
          <w:color w:val="010205"/>
          <w:sz w:val="18"/>
          <w:szCs w:val="18"/>
        </w:rPr>
        <w:t>-</w:t>
      </w:r>
      <w:r w:rsidRPr="0076717F">
        <w:rPr>
          <w:rFonts w:ascii="Times New Roman" w:eastAsia="MingLiU" w:hAnsi="Times New Roman" w:cs="Times New Roman" w:hint="eastAsia"/>
          <w:b w:val="0"/>
          <w:bCs w:val="0"/>
          <w:color w:val="010205"/>
          <w:sz w:val="18"/>
          <w:szCs w:val="18"/>
        </w:rPr>
        <w:t>l</w:t>
      </w:r>
      <w:r>
        <w:rPr>
          <w:rFonts w:ascii="Times New Roman" w:eastAsia="MingLiU" w:hAnsi="Times New Roman" w:cs="Times New Roman"/>
          <w:b w:val="0"/>
          <w:bCs w:val="0"/>
          <w:color w:val="010205"/>
          <w:sz w:val="18"/>
          <w:szCs w:val="18"/>
        </w:rPr>
        <w:t>ow</w:t>
      </w:r>
      <w:r w:rsidRPr="0076717F">
        <w:rPr>
          <w:rFonts w:ascii="Times New Roman" w:eastAsia="MingLiU" w:hAnsi="Times New Roman" w:cs="Times New Roman"/>
          <w:b w:val="0"/>
          <w:bCs w:val="0"/>
          <w:color w:val="010205"/>
          <w:sz w:val="18"/>
          <w:szCs w:val="18"/>
        </w:rPr>
        <w:t xml:space="preserve"> </w:t>
      </w:r>
      <w:r w:rsidRPr="0076717F">
        <w:rPr>
          <w:rFonts w:ascii="Times New Roman" w:eastAsia="MingLiU" w:hAnsi="Times New Roman" w:cs="Times New Roman" w:hint="eastAsia"/>
          <w:b w:val="0"/>
          <w:bCs w:val="0"/>
          <w:color w:val="010205"/>
          <w:sz w:val="18"/>
          <w:szCs w:val="18"/>
        </w:rPr>
        <w:t>group</w:t>
      </w:r>
      <w:r w:rsidRPr="0076717F">
        <w:rPr>
          <w:rFonts w:ascii="Times New Roman" w:eastAsia="MingLiU" w:hAnsi="Times New Roman" w:cs="Times New Roman" w:hint="eastAsia"/>
          <w:b w:val="0"/>
          <w:bCs w:val="0"/>
          <w:color w:val="010205"/>
          <w:sz w:val="18"/>
          <w:szCs w:val="18"/>
        </w:rPr>
        <w:t>；</w:t>
      </w:r>
      <w:r w:rsidRPr="0076717F">
        <w:rPr>
          <w:rFonts w:ascii="Times New Roman" w:eastAsia="MingLiU" w:hAnsi="Times New Roman" w:cs="Times New Roman" w:hint="eastAsia"/>
          <w:b w:val="0"/>
          <w:bCs w:val="0"/>
          <w:color w:val="010205"/>
          <w:sz w:val="18"/>
          <w:szCs w:val="18"/>
        </w:rPr>
        <w:t>H</w:t>
      </w:r>
      <w:r w:rsidRPr="0076717F">
        <w:rPr>
          <w:rFonts w:ascii="Times New Roman" w:eastAsia="MingLiU" w:hAnsi="Times New Roman" w:cs="Times New Roman"/>
          <w:b w:val="0"/>
          <w:bCs w:val="0"/>
          <w:color w:val="010205"/>
          <w:sz w:val="18"/>
          <w:szCs w:val="18"/>
        </w:rPr>
        <w:t>-</w:t>
      </w:r>
      <w:r w:rsidRPr="0076717F">
        <w:rPr>
          <w:rFonts w:ascii="Times New Roman" w:eastAsia="MingLiU" w:hAnsi="Times New Roman" w:cs="Times New Roman" w:hint="eastAsia"/>
          <w:b w:val="0"/>
          <w:bCs w:val="0"/>
          <w:color w:val="010205"/>
          <w:sz w:val="18"/>
          <w:szCs w:val="18"/>
        </w:rPr>
        <w:t>high</w:t>
      </w:r>
      <w:r w:rsidRPr="0076717F">
        <w:rPr>
          <w:rFonts w:ascii="Times New Roman" w:eastAsia="MingLiU" w:hAnsi="Times New Roman" w:cs="Times New Roman"/>
          <w:b w:val="0"/>
          <w:bCs w:val="0"/>
          <w:color w:val="010205"/>
          <w:sz w:val="18"/>
          <w:szCs w:val="18"/>
        </w:rPr>
        <w:t xml:space="preserve"> </w:t>
      </w:r>
      <w:proofErr w:type="gramStart"/>
      <w:r w:rsidRPr="0076717F">
        <w:rPr>
          <w:rFonts w:ascii="Times New Roman" w:eastAsia="MingLiU" w:hAnsi="Times New Roman" w:cs="Times New Roman" w:hint="eastAsia"/>
          <w:b w:val="0"/>
          <w:bCs w:val="0"/>
          <w:color w:val="010205"/>
          <w:sz w:val="18"/>
          <w:szCs w:val="18"/>
        </w:rPr>
        <w:t>group</w:t>
      </w:r>
      <w:r w:rsidRPr="0076717F">
        <w:rPr>
          <w:rFonts w:ascii="Times New Roman" w:eastAsia="MingLiU" w:hAnsi="Times New Roman" w:cs="Times New Roman" w:hint="eastAsia"/>
          <w:b w:val="0"/>
          <w:bCs w:val="0"/>
          <w:color w:val="010205"/>
          <w:sz w:val="18"/>
          <w:szCs w:val="18"/>
        </w:rPr>
        <w:t>；</w:t>
      </w:r>
      <w:proofErr w:type="gramEnd"/>
    </w:p>
    <w:p w14:paraId="3850B30B" w14:textId="77777777" w:rsidR="00612E96" w:rsidRPr="00612E96" w:rsidRDefault="00612E96" w:rsidP="00612E96"/>
    <w:p w14:paraId="7F282A2F" w14:textId="4405EE48" w:rsidR="00DF0549" w:rsidRDefault="00DF0549" w:rsidP="00DF0549">
      <w:pPr>
        <w:pStyle w:val="Caption"/>
        <w:keepNext/>
      </w:pPr>
      <w:r>
        <w:t xml:space="preserve">S-Table </w:t>
      </w:r>
      <w:r w:rsidR="00471E8A">
        <w:t>III</w:t>
      </w:r>
    </w:p>
    <w:tbl>
      <w:tblPr>
        <w:tblW w:w="4641" w:type="pct"/>
        <w:jc w:val="center"/>
        <w:tblBorders>
          <w:top w:val="single" w:sz="12" w:space="0" w:color="152935"/>
          <w:bottom w:val="single" w:sz="12" w:space="0" w:color="152935"/>
          <w:insideH w:val="single" w:sz="6" w:space="0" w:color="152935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1778"/>
        <w:gridCol w:w="1614"/>
        <w:gridCol w:w="1766"/>
      </w:tblGrid>
      <w:tr w:rsidR="00EF3844" w:rsidRPr="00375081" w14:paraId="667C7E2C" w14:textId="77777777" w:rsidTr="00E6490E">
        <w:trPr>
          <w:cantSplit/>
          <w:trHeight w:val="707"/>
          <w:jc w:val="center"/>
        </w:trPr>
        <w:tc>
          <w:tcPr>
            <w:tcW w:w="1655" w:type="pct"/>
            <w:tcBorders>
              <w:top w:val="single" w:sz="12" w:space="0" w:color="152935"/>
              <w:bottom w:val="single" w:sz="8" w:space="0" w:color="152935"/>
            </w:tcBorders>
            <w:shd w:val="clear" w:color="auto" w:fill="auto"/>
            <w:vAlign w:val="center"/>
          </w:tcPr>
          <w:p w14:paraId="17BE44E6" w14:textId="6A8D42CF" w:rsidR="00EF3844" w:rsidRPr="00375081" w:rsidRDefault="00EF3844" w:rsidP="00040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single" w:sz="12" w:space="0" w:color="152935"/>
              <w:bottom w:val="single" w:sz="8" w:space="0" w:color="152935"/>
            </w:tcBorders>
            <w:shd w:val="clear" w:color="auto" w:fill="FFFFFF"/>
            <w:vAlign w:val="center"/>
          </w:tcPr>
          <w:p w14:paraId="7BDB9ADC" w14:textId="2EBB1135" w:rsidR="00EF3844" w:rsidRPr="00375081" w:rsidRDefault="00EF3844" w:rsidP="00040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proofErr w:type="gramStart"/>
            <w:r w:rsidRPr="00B9274B">
              <w:rPr>
                <w:rFonts w:ascii="Times New Roman" w:eastAsia="MingLiU" w:hAnsi="Times New Roman" w:cs="Times New Roman"/>
                <w:b/>
                <w:bCs/>
                <w:color w:val="010205"/>
                <w:sz w:val="18"/>
                <w:szCs w:val="18"/>
              </w:rPr>
              <w:t>low-group</w:t>
            </w:r>
            <w:proofErr w:type="gramEnd"/>
          </w:p>
        </w:tc>
        <w:tc>
          <w:tcPr>
            <w:tcW w:w="1047" w:type="pct"/>
            <w:tcBorders>
              <w:top w:val="single" w:sz="12" w:space="0" w:color="152935"/>
              <w:bottom w:val="single" w:sz="8" w:space="0" w:color="152935"/>
            </w:tcBorders>
            <w:shd w:val="clear" w:color="auto" w:fill="FFFFFF"/>
            <w:vAlign w:val="center"/>
          </w:tcPr>
          <w:p w14:paraId="32D0DAD7" w14:textId="67BE1022" w:rsidR="00EF3844" w:rsidRPr="00375081" w:rsidRDefault="00EF3844" w:rsidP="00040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B9274B">
              <w:rPr>
                <w:rFonts w:ascii="Times New Roman" w:eastAsia="MingLiU" w:hAnsi="Times New Roman" w:cs="Times New Roman"/>
                <w:b/>
                <w:bCs/>
                <w:color w:val="010205"/>
                <w:sz w:val="18"/>
                <w:szCs w:val="18"/>
              </w:rPr>
              <w:t>standard group</w:t>
            </w:r>
          </w:p>
        </w:tc>
        <w:tc>
          <w:tcPr>
            <w:tcW w:w="1145" w:type="pct"/>
            <w:tcBorders>
              <w:top w:val="single" w:sz="12" w:space="0" w:color="152935"/>
              <w:bottom w:val="single" w:sz="8" w:space="0" w:color="152935"/>
            </w:tcBorders>
            <w:shd w:val="clear" w:color="auto" w:fill="FFFFFF"/>
            <w:vAlign w:val="center"/>
          </w:tcPr>
          <w:p w14:paraId="116839C2" w14:textId="55DAF6C4" w:rsidR="00EF3844" w:rsidRPr="00375081" w:rsidRDefault="00EF3844" w:rsidP="00040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proofErr w:type="gramStart"/>
            <w:r w:rsidRPr="00B9274B">
              <w:rPr>
                <w:rFonts w:ascii="Times New Roman" w:eastAsia="MingLiU" w:hAnsi="Times New Roman" w:cs="Times New Roman"/>
                <w:b/>
                <w:bCs/>
                <w:color w:val="010205"/>
                <w:sz w:val="18"/>
                <w:szCs w:val="18"/>
              </w:rPr>
              <w:t>high-group</w:t>
            </w:r>
            <w:proofErr w:type="gramEnd"/>
          </w:p>
        </w:tc>
      </w:tr>
      <w:tr w:rsidR="00EF3844" w:rsidRPr="00375081" w14:paraId="5DC17188" w14:textId="77777777" w:rsidTr="00E6490E">
        <w:trPr>
          <w:cantSplit/>
          <w:trHeight w:val="21"/>
          <w:jc w:val="center"/>
        </w:trPr>
        <w:tc>
          <w:tcPr>
            <w:tcW w:w="1655" w:type="pct"/>
            <w:tcBorders>
              <w:top w:val="single" w:sz="8" w:space="0" w:color="152935"/>
            </w:tcBorders>
            <w:shd w:val="clear" w:color="auto" w:fill="auto"/>
            <w:vAlign w:val="center"/>
          </w:tcPr>
          <w:p w14:paraId="0D320037" w14:textId="5FE1836D" w:rsidR="00EF3844" w:rsidRPr="00375081" w:rsidRDefault="00EF3844" w:rsidP="00040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BMI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 xml:space="preserve"> (kg/m</w:t>
            </w:r>
            <w:r w:rsidR="00E6490E" w:rsidRPr="00E6490E">
              <w:rPr>
                <w:rFonts w:ascii="Arial" w:hAnsi="Arial" w:cs="Arial"/>
                <w:color w:val="71777D"/>
                <w:szCs w:val="21"/>
                <w:shd w:val="clear" w:color="auto" w:fill="FFFFFF"/>
                <w:vertAlign w:val="superscript"/>
              </w:rPr>
              <w:t>2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)</w:t>
            </w:r>
          </w:p>
        </w:tc>
        <w:tc>
          <w:tcPr>
            <w:tcW w:w="1153" w:type="pct"/>
            <w:tcBorders>
              <w:top w:val="single" w:sz="8" w:space="0" w:color="152935"/>
            </w:tcBorders>
            <w:shd w:val="clear" w:color="auto" w:fill="FFFFFF"/>
            <w:vAlign w:val="center"/>
          </w:tcPr>
          <w:p w14:paraId="2FCE5889" w14:textId="02EB5D8F" w:rsidR="00EF3844" w:rsidRPr="00CD3005" w:rsidRDefault="005832EC" w:rsidP="00040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CD300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</w:p>
        </w:tc>
        <w:tc>
          <w:tcPr>
            <w:tcW w:w="1047" w:type="pct"/>
            <w:tcBorders>
              <w:top w:val="single" w:sz="8" w:space="0" w:color="152935"/>
            </w:tcBorders>
            <w:shd w:val="clear" w:color="auto" w:fill="FFFFFF"/>
            <w:vAlign w:val="center"/>
          </w:tcPr>
          <w:p w14:paraId="1A274023" w14:textId="25267C10" w:rsidR="00EF3844" w:rsidRPr="005832EC" w:rsidRDefault="00CD3005" w:rsidP="00040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4</w:t>
            </w:r>
            <w:r w:rsidR="00612E96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45" w:type="pct"/>
            <w:tcBorders>
              <w:top w:val="single" w:sz="8" w:space="0" w:color="152935"/>
            </w:tcBorders>
            <w:shd w:val="clear" w:color="auto" w:fill="FFFFFF"/>
            <w:vAlign w:val="center"/>
          </w:tcPr>
          <w:p w14:paraId="6ED43350" w14:textId="50723EC3" w:rsidR="00EF3844" w:rsidRPr="00CD3005" w:rsidRDefault="00CD3005" w:rsidP="00040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CD3005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4</w:t>
            </w:r>
            <w:r w:rsidR="00612E96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</w:p>
        </w:tc>
      </w:tr>
      <w:tr w:rsidR="00EF3844" w:rsidRPr="00375081" w14:paraId="01ABB76A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612D56C8" w14:textId="125F2148" w:rsidR="00EF3844" w:rsidRPr="00375081" w:rsidRDefault="00EF3844" w:rsidP="00040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PSA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(</w:t>
            </w:r>
            <w:proofErr w:type="gramEnd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ng/m</w:t>
            </w:r>
            <w:r w:rsidR="00BA26BD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L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)</w:t>
            </w:r>
          </w:p>
        </w:tc>
        <w:tc>
          <w:tcPr>
            <w:tcW w:w="1153" w:type="pct"/>
            <w:shd w:val="clear" w:color="auto" w:fill="FFFFFF"/>
            <w:vAlign w:val="center"/>
          </w:tcPr>
          <w:p w14:paraId="7666E45C" w14:textId="10948C8C" w:rsidR="00EF3844" w:rsidRPr="00CD3005" w:rsidRDefault="00CD3005" w:rsidP="00040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CD300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-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645396A7" w14:textId="6D0648DF" w:rsidR="00EF3844" w:rsidRPr="00CD3005" w:rsidRDefault="00CD3005" w:rsidP="00040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10</w:t>
            </w:r>
            <w:r w:rsidR="00612E96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75C780F9" w14:textId="49DEAD95" w:rsidR="00EF3844" w:rsidRPr="00CD3005" w:rsidRDefault="00CD3005" w:rsidP="00040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CD3005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 w:rsidRPr="00CD3005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1</w:t>
            </w:r>
            <w:r w:rsidRPr="00CD3005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="00612E96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</w:p>
        </w:tc>
      </w:tr>
      <w:tr w:rsidR="00EF3844" w:rsidRPr="00375081" w14:paraId="0AE25742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33A800CD" w14:textId="34363E99" w:rsidR="00EF3844" w:rsidRPr="00375081" w:rsidRDefault="00EF3844" w:rsidP="00040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ALB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(g/</w:t>
            </w:r>
            <w:r w:rsidR="00BA26BD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L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)</w:t>
            </w:r>
          </w:p>
        </w:tc>
        <w:tc>
          <w:tcPr>
            <w:tcW w:w="1153" w:type="pct"/>
            <w:shd w:val="clear" w:color="auto" w:fill="FFFFFF"/>
            <w:vAlign w:val="center"/>
          </w:tcPr>
          <w:p w14:paraId="015595C7" w14:textId="46638F92" w:rsidR="00EF3844" w:rsidRPr="00CD3005" w:rsidRDefault="00CD3005" w:rsidP="00040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="00612E96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4B5FAAF7" w14:textId="51B6CDE9" w:rsidR="00EF3844" w:rsidRPr="00CD3005" w:rsidRDefault="00612E96" w:rsidP="00040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-55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302EB4FF" w14:textId="7EB618CC" w:rsidR="00EF3844" w:rsidRPr="00CD3005" w:rsidRDefault="00CD3005" w:rsidP="00040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5</w:t>
            </w:r>
            <w:r w:rsidR="00612E96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</w:p>
        </w:tc>
      </w:tr>
      <w:tr w:rsidR="00CD3005" w:rsidRPr="00375081" w14:paraId="4AD81A69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283A306E" w14:textId="5DE9B3B4" w:rsidR="00CD3005" w:rsidRPr="00375081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GLB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(g/</w:t>
            </w:r>
            <w:r w:rsidR="00BA26BD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L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)</w:t>
            </w:r>
          </w:p>
        </w:tc>
        <w:tc>
          <w:tcPr>
            <w:tcW w:w="1153" w:type="pct"/>
            <w:shd w:val="clear" w:color="auto" w:fill="FFFFFF"/>
          </w:tcPr>
          <w:p w14:paraId="0D93F168" w14:textId="7487AEB3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516D4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 w:rsidR="00612E96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7FA0E025" w14:textId="4A6A931F" w:rsidR="00CD3005" w:rsidRPr="00CD3005" w:rsidRDefault="00612E96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20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-44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59C3E293" w14:textId="2AE24AFD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4</w:t>
            </w:r>
            <w:r w:rsidR="00612E96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</w:p>
        </w:tc>
      </w:tr>
      <w:tr w:rsidR="00CD3005" w:rsidRPr="00375081" w14:paraId="5DDB86D7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2C6CD8AA" w14:textId="41198552" w:rsidR="00CD3005" w:rsidRPr="00375081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ALT</w:t>
            </w:r>
            <w:r w:rsidR="00BA26BD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(U/L)</w:t>
            </w:r>
          </w:p>
        </w:tc>
        <w:tc>
          <w:tcPr>
            <w:tcW w:w="1153" w:type="pct"/>
            <w:shd w:val="clear" w:color="auto" w:fill="FFFFFF"/>
          </w:tcPr>
          <w:p w14:paraId="60576D50" w14:textId="49799528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516D4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＜</w:t>
            </w:r>
            <w:r w:rsidR="00B63C96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7.00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15097659" w14:textId="4DE61AF5" w:rsidR="00CD3005" w:rsidRPr="00CD3005" w:rsidRDefault="00612E96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7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-40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270DF778" w14:textId="53ED3795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40.00</w:t>
            </w:r>
          </w:p>
        </w:tc>
      </w:tr>
      <w:tr w:rsidR="00CD3005" w:rsidRPr="00375081" w14:paraId="54481351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49D0D48D" w14:textId="35E0AC3F" w:rsidR="00CD3005" w:rsidRPr="00375081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AST</w:t>
            </w:r>
            <w:r w:rsidR="00BA26BD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(U/L)</w:t>
            </w:r>
          </w:p>
        </w:tc>
        <w:tc>
          <w:tcPr>
            <w:tcW w:w="1153" w:type="pct"/>
            <w:shd w:val="clear" w:color="auto" w:fill="FFFFFF"/>
          </w:tcPr>
          <w:p w14:paraId="45349118" w14:textId="5533C13F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516D4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＜</w:t>
            </w:r>
            <w:r w:rsidR="00B63C96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13.00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0CAF2FE5" w14:textId="69E886B9" w:rsidR="00CD3005" w:rsidRPr="00CD3005" w:rsidRDefault="00612E96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13.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-35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37CD266E" w14:textId="7A5FF849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35.00</w:t>
            </w:r>
          </w:p>
        </w:tc>
      </w:tr>
      <w:tr w:rsidR="00CD3005" w:rsidRPr="00375081" w14:paraId="575AFAC3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6DA20815" w14:textId="654C15C8" w:rsidR="00CD3005" w:rsidRPr="00375081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GGT</w:t>
            </w:r>
            <w:r w:rsidR="00BA26BD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(U/L)</w:t>
            </w:r>
          </w:p>
        </w:tc>
        <w:tc>
          <w:tcPr>
            <w:tcW w:w="1153" w:type="pct"/>
            <w:shd w:val="clear" w:color="auto" w:fill="FFFFFF"/>
          </w:tcPr>
          <w:p w14:paraId="0F4EE10F" w14:textId="585BFE9D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516D4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＜</w:t>
            </w:r>
            <w:r w:rsidR="00B63C96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7.00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601CA7D5" w14:textId="5B86D4B2" w:rsidR="00CD3005" w:rsidRPr="00CD3005" w:rsidRDefault="00612E96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7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-45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465F76BD" w14:textId="44133AB3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45.00</w:t>
            </w:r>
          </w:p>
        </w:tc>
      </w:tr>
      <w:tr w:rsidR="00CD3005" w:rsidRPr="00375081" w14:paraId="02755254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5852FD54" w14:textId="2B6118AE" w:rsidR="00CD3005" w:rsidRPr="00375081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ALP</w:t>
            </w:r>
            <w:r w:rsidR="00BA26BD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(U/L)</w:t>
            </w:r>
          </w:p>
        </w:tc>
        <w:tc>
          <w:tcPr>
            <w:tcW w:w="1153" w:type="pct"/>
            <w:shd w:val="clear" w:color="auto" w:fill="FFFFFF"/>
          </w:tcPr>
          <w:p w14:paraId="083AAC7E" w14:textId="71A5099A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516D4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＜</w:t>
            </w:r>
            <w:r w:rsidR="002B7172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50.00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4DF80BA1" w14:textId="2E85ED50" w:rsidR="00CD3005" w:rsidRPr="00CD3005" w:rsidRDefault="00612E96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50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-135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3FE2FF9F" w14:textId="48483265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135.00</w:t>
            </w:r>
          </w:p>
        </w:tc>
      </w:tr>
      <w:tr w:rsidR="00CD3005" w:rsidRPr="00375081" w14:paraId="2D608EF1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4F3AB294" w14:textId="36ED4327" w:rsidR="00CD3005" w:rsidRPr="00375081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proofErr w:type="spellStart"/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Tbil</w:t>
            </w:r>
            <w:proofErr w:type="spellEnd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(</w:t>
            </w:r>
            <w:proofErr w:type="spellStart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umol</w:t>
            </w:r>
            <w:proofErr w:type="spellEnd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/</w:t>
            </w:r>
            <w:r w:rsidR="00BA26BD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L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)</w:t>
            </w:r>
          </w:p>
        </w:tc>
        <w:tc>
          <w:tcPr>
            <w:tcW w:w="1153" w:type="pct"/>
            <w:shd w:val="clear" w:color="auto" w:fill="FFFFFF"/>
          </w:tcPr>
          <w:p w14:paraId="72C4F688" w14:textId="6E41B639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516D4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＜</w:t>
            </w:r>
            <w:r w:rsidR="002B7172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3.40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0932AEAE" w14:textId="5A7E6BA1" w:rsidR="00CD3005" w:rsidRPr="00CD3005" w:rsidRDefault="00612E96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3.4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-24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7863F2A5" w14:textId="18D76733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24.00</w:t>
            </w:r>
          </w:p>
        </w:tc>
      </w:tr>
      <w:tr w:rsidR="00CD3005" w:rsidRPr="00375081" w14:paraId="5E6F71DC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6C5875B6" w14:textId="7E3E0C52" w:rsidR="00CD3005" w:rsidRPr="00375081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proofErr w:type="gramStart"/>
            <w:r w:rsidRPr="00EF3844">
              <w:rPr>
                <w:rFonts w:ascii="Times New Roman" w:eastAsia="MingLiU" w:hAnsi="Times New Roman" w:cs="Times New Roman" w:hint="eastAsia"/>
                <w:color w:val="010205"/>
                <w:kern w:val="0"/>
                <w:sz w:val="18"/>
                <w:szCs w:val="18"/>
              </w:rPr>
              <w:t>BA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(</w:t>
            </w:r>
            <w:proofErr w:type="spellStart"/>
            <w:proofErr w:type="gramEnd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umol</w:t>
            </w:r>
            <w:proofErr w:type="spellEnd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/</w:t>
            </w:r>
            <w:r w:rsidR="00BA26BD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L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)</w:t>
            </w:r>
          </w:p>
        </w:tc>
        <w:tc>
          <w:tcPr>
            <w:tcW w:w="1153" w:type="pct"/>
            <w:shd w:val="clear" w:color="auto" w:fill="FFFFFF"/>
          </w:tcPr>
          <w:p w14:paraId="77F294F0" w14:textId="1C8021F5" w:rsidR="00CD3005" w:rsidRPr="00CD3005" w:rsidRDefault="0030649F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-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3048B4B9" w14:textId="038429E4" w:rsidR="00CD3005" w:rsidRPr="00CD3005" w:rsidRDefault="00612E96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15.0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7049E8A8" w14:textId="46B9C18A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15.00</w:t>
            </w:r>
          </w:p>
        </w:tc>
      </w:tr>
      <w:tr w:rsidR="00CD3005" w:rsidRPr="00375081" w14:paraId="70F74591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0205EBAB" w14:textId="12595AA7" w:rsidR="00CD3005" w:rsidRPr="00375081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proofErr w:type="gramStart"/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GLU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(</w:t>
            </w:r>
            <w:proofErr w:type="spellStart"/>
            <w:proofErr w:type="gramEnd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umol</w:t>
            </w:r>
            <w:proofErr w:type="spellEnd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/</w:t>
            </w:r>
            <w:r w:rsidR="00BA26BD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L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)</w:t>
            </w:r>
          </w:p>
        </w:tc>
        <w:tc>
          <w:tcPr>
            <w:tcW w:w="1153" w:type="pct"/>
            <w:shd w:val="clear" w:color="auto" w:fill="FFFFFF"/>
          </w:tcPr>
          <w:p w14:paraId="4F8799D3" w14:textId="1D9724FD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516D4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＜</w:t>
            </w:r>
            <w:r w:rsidR="002B7172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3.92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20250CF8" w14:textId="6A1A06CF" w:rsidR="00CD3005" w:rsidRPr="00CD3005" w:rsidRDefault="00612E96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3.9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-6.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16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486F4D5A" w14:textId="5E94BD5C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6.16</w:t>
            </w:r>
          </w:p>
        </w:tc>
      </w:tr>
      <w:tr w:rsidR="00CD3005" w:rsidRPr="00375081" w14:paraId="719C8E8A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6F6FA451" w14:textId="16CBBB51" w:rsidR="00CD3005" w:rsidRPr="00375081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Urea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(</w:t>
            </w:r>
            <w:proofErr w:type="spellStart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umol</w:t>
            </w:r>
            <w:proofErr w:type="spellEnd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/</w:t>
            </w:r>
            <w:r w:rsidR="00BA26BD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L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)</w:t>
            </w:r>
          </w:p>
        </w:tc>
        <w:tc>
          <w:tcPr>
            <w:tcW w:w="1153" w:type="pct"/>
            <w:shd w:val="clear" w:color="auto" w:fill="FFFFFF"/>
          </w:tcPr>
          <w:p w14:paraId="2D7E0D62" w14:textId="2994DB35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516D4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＜</w:t>
            </w:r>
            <w:r w:rsidR="002B7172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2.60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57D43208" w14:textId="4D425AC6" w:rsidR="00CD3005" w:rsidRPr="00CD3005" w:rsidRDefault="0030649F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2.60-7.50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0290370D" w14:textId="787923E2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7.50</w:t>
            </w:r>
          </w:p>
        </w:tc>
      </w:tr>
      <w:tr w:rsidR="00CD3005" w:rsidRPr="00375081" w14:paraId="2D091611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1E153368" w14:textId="75ECECDF" w:rsidR="00CD3005" w:rsidRPr="00375081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proofErr w:type="gramStart"/>
            <w:r w:rsidRPr="00EF3844">
              <w:rPr>
                <w:rFonts w:ascii="Times New Roman" w:eastAsia="MingLiU" w:hAnsi="Times New Roman" w:cs="Times New Roman" w:hint="eastAsia"/>
                <w:color w:val="010205"/>
                <w:kern w:val="0"/>
                <w:sz w:val="18"/>
                <w:szCs w:val="18"/>
              </w:rPr>
              <w:t>UC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(</w:t>
            </w:r>
            <w:proofErr w:type="spellStart"/>
            <w:proofErr w:type="gramEnd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umol</w:t>
            </w:r>
            <w:proofErr w:type="spellEnd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/</w:t>
            </w:r>
            <w:r w:rsidR="00BA26BD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L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)</w:t>
            </w:r>
          </w:p>
        </w:tc>
        <w:tc>
          <w:tcPr>
            <w:tcW w:w="1153" w:type="pct"/>
            <w:shd w:val="clear" w:color="auto" w:fill="FFFFFF"/>
          </w:tcPr>
          <w:p w14:paraId="04B197E9" w14:textId="68EADC08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516D4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＜</w:t>
            </w:r>
            <w:r w:rsidR="002B7172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41.00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2C1D6976" w14:textId="53CB45A1" w:rsidR="00CD3005" w:rsidRPr="00CD3005" w:rsidRDefault="0030649F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41.00-73.00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7F63A6F6" w14:textId="51042028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73.00</w:t>
            </w:r>
          </w:p>
        </w:tc>
      </w:tr>
      <w:tr w:rsidR="00CD3005" w:rsidRPr="00375081" w14:paraId="0E3AD157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786EF6EF" w14:textId="7531CDFF" w:rsidR="00CD3005" w:rsidRPr="00375081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bookmarkStart w:id="1" w:name="_Hlk119662528"/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Uric acid</w:t>
            </w:r>
            <w:bookmarkEnd w:id="1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(</w:t>
            </w:r>
            <w:proofErr w:type="spellStart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umol</w:t>
            </w:r>
            <w:proofErr w:type="spellEnd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/</w:t>
            </w:r>
            <w:r w:rsidR="00BA26BD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L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)</w:t>
            </w:r>
          </w:p>
        </w:tc>
        <w:tc>
          <w:tcPr>
            <w:tcW w:w="1153" w:type="pct"/>
            <w:shd w:val="clear" w:color="auto" w:fill="FFFFFF"/>
          </w:tcPr>
          <w:p w14:paraId="40F29AC2" w14:textId="25CCAADD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516D4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＜</w:t>
            </w:r>
            <w:r w:rsidR="002B7172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155.00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3627E6A2" w14:textId="749773C0" w:rsidR="00CD3005" w:rsidRPr="00CD3005" w:rsidRDefault="0030649F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155.00-357.00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33C7ACBE" w14:textId="49BA8C0A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357.00</w:t>
            </w:r>
          </w:p>
        </w:tc>
      </w:tr>
      <w:tr w:rsidR="00CD3005" w:rsidRPr="00375081" w14:paraId="705B3B50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017DA1B2" w14:textId="160E6264" w:rsidR="00CD3005" w:rsidRPr="00375081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proofErr w:type="gramStart"/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TC</w:t>
            </w:r>
            <w:r w:rsidR="00E6490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(</w:t>
            </w:r>
            <w:proofErr w:type="gramEnd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mmol/L)</w:t>
            </w:r>
          </w:p>
        </w:tc>
        <w:tc>
          <w:tcPr>
            <w:tcW w:w="1153" w:type="pct"/>
            <w:shd w:val="clear" w:color="auto" w:fill="FFFFFF"/>
          </w:tcPr>
          <w:p w14:paraId="23BA9206" w14:textId="46AE320A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516D4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＜</w:t>
            </w:r>
            <w:r w:rsidR="002B7172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3</w:t>
            </w:r>
            <w:r w:rsidR="002B7172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.11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4780AC32" w14:textId="4E892626" w:rsidR="00CD3005" w:rsidRPr="00CD3005" w:rsidRDefault="0030649F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.11-5.96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2E5AE6F6" w14:textId="704617D9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5.96</w:t>
            </w:r>
          </w:p>
        </w:tc>
      </w:tr>
      <w:tr w:rsidR="00CD3005" w:rsidRPr="00375081" w14:paraId="0B779EDE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092B03E2" w14:textId="2736C473" w:rsidR="00CD3005" w:rsidRPr="00375081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proofErr w:type="gramStart"/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TG</w:t>
            </w:r>
            <w:r w:rsidR="00E6490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(</w:t>
            </w:r>
            <w:proofErr w:type="gramEnd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mmol/L)</w:t>
            </w:r>
          </w:p>
        </w:tc>
        <w:tc>
          <w:tcPr>
            <w:tcW w:w="1153" w:type="pct"/>
            <w:shd w:val="clear" w:color="auto" w:fill="FFFFFF"/>
          </w:tcPr>
          <w:p w14:paraId="5BEE2CE4" w14:textId="25B3CB78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516D4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＜</w:t>
            </w:r>
            <w:r w:rsidR="002B7172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.34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5B3D1618" w14:textId="4A8766DA" w:rsidR="00CD3005" w:rsidRPr="00CD3005" w:rsidRDefault="0030649F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0.34-1.70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51858CCE" w14:textId="47D47E0A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1.70</w:t>
            </w:r>
          </w:p>
        </w:tc>
      </w:tr>
      <w:tr w:rsidR="00CD3005" w:rsidRPr="00375081" w14:paraId="2A756C1A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4FAF4A20" w14:textId="5FC49100" w:rsidR="00CD3005" w:rsidRPr="00375081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proofErr w:type="gramStart"/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HDL</w:t>
            </w:r>
            <w:r w:rsidR="00E6490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(</w:t>
            </w:r>
            <w:proofErr w:type="gramEnd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mmol/L)</w:t>
            </w:r>
          </w:p>
        </w:tc>
        <w:tc>
          <w:tcPr>
            <w:tcW w:w="1153" w:type="pct"/>
            <w:shd w:val="clear" w:color="auto" w:fill="FFFFFF"/>
          </w:tcPr>
          <w:p w14:paraId="2B318847" w14:textId="1F22CFE2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516D4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＜</w:t>
            </w:r>
            <w:r w:rsidR="002B7172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1.10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2645E230" w14:textId="2A0F0E35" w:rsidR="00CD3005" w:rsidRPr="00CD3005" w:rsidRDefault="0030649F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1.10-2.25</w:t>
            </w:r>
          </w:p>
        </w:tc>
        <w:tc>
          <w:tcPr>
            <w:tcW w:w="1145" w:type="pct"/>
            <w:shd w:val="clear" w:color="auto" w:fill="FFFFFF"/>
          </w:tcPr>
          <w:p w14:paraId="62030F78" w14:textId="4AC5841B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2C6FE7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2.25</w:t>
            </w:r>
          </w:p>
        </w:tc>
      </w:tr>
      <w:tr w:rsidR="00CD3005" w:rsidRPr="00375081" w14:paraId="021AD2BA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087BA672" w14:textId="5AA98726" w:rsidR="00CD3005" w:rsidRPr="00375081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L</w:t>
            </w:r>
            <w:r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DL</w:t>
            </w:r>
            <w:r w:rsidR="00E6490E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(</w:t>
            </w:r>
            <w:proofErr w:type="gramEnd"/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mmol/L)</w:t>
            </w:r>
          </w:p>
        </w:tc>
        <w:tc>
          <w:tcPr>
            <w:tcW w:w="1153" w:type="pct"/>
            <w:shd w:val="clear" w:color="auto" w:fill="FFFFFF"/>
          </w:tcPr>
          <w:p w14:paraId="34E89B8C" w14:textId="68513412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516D4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＜</w:t>
            </w:r>
            <w:r w:rsidR="002B7172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2.10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5AA41935" w14:textId="2AB915A1" w:rsidR="00CD3005" w:rsidRPr="00CD3005" w:rsidRDefault="0030649F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2.10-3.10</w:t>
            </w:r>
          </w:p>
        </w:tc>
        <w:tc>
          <w:tcPr>
            <w:tcW w:w="1145" w:type="pct"/>
            <w:shd w:val="clear" w:color="auto" w:fill="FFFFFF"/>
          </w:tcPr>
          <w:p w14:paraId="6467EDCE" w14:textId="40A34F8B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2C6FE7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3.10</w:t>
            </w:r>
          </w:p>
        </w:tc>
      </w:tr>
      <w:tr w:rsidR="00CD3005" w:rsidRPr="00375081" w14:paraId="72422AF0" w14:textId="77777777" w:rsidTr="00E6490E">
        <w:trPr>
          <w:cantSplit/>
          <w:trHeight w:val="21"/>
          <w:jc w:val="center"/>
        </w:trPr>
        <w:tc>
          <w:tcPr>
            <w:tcW w:w="1655" w:type="pct"/>
            <w:shd w:val="clear" w:color="auto" w:fill="auto"/>
            <w:vAlign w:val="center"/>
          </w:tcPr>
          <w:p w14:paraId="219FAEE2" w14:textId="033328AC" w:rsidR="00CD3005" w:rsidRPr="00375081" w:rsidRDefault="00BA26BD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>LDH</w:t>
            </w:r>
            <w:r w:rsidR="00CD3005" w:rsidRPr="00375081">
              <w:rPr>
                <w:rFonts w:ascii="Times New Roman" w:eastAsia="MingLiU" w:hAnsi="Times New Roman" w:cs="Times New Roman"/>
                <w:color w:val="010205"/>
                <w:kern w:val="0"/>
                <w:sz w:val="18"/>
                <w:szCs w:val="18"/>
              </w:rPr>
              <w:t xml:space="preserve"> 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(</w:t>
            </w:r>
            <w:r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U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/</w:t>
            </w:r>
            <w:r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L</w:t>
            </w:r>
            <w:r w:rsidR="00E6490E">
              <w:rPr>
                <w:rFonts w:ascii="Arial" w:hAnsi="Arial" w:cs="Arial"/>
                <w:color w:val="71777D"/>
                <w:szCs w:val="21"/>
                <w:shd w:val="clear" w:color="auto" w:fill="FFFFFF"/>
              </w:rPr>
              <w:t>)</w:t>
            </w:r>
          </w:p>
        </w:tc>
        <w:tc>
          <w:tcPr>
            <w:tcW w:w="1153" w:type="pct"/>
            <w:shd w:val="clear" w:color="auto" w:fill="FFFFFF"/>
          </w:tcPr>
          <w:p w14:paraId="647590CB" w14:textId="28740E07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 w:rsidRPr="00B516D4"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＜</w:t>
            </w:r>
            <w:r w:rsidR="002B7172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120.00</w:t>
            </w:r>
          </w:p>
        </w:tc>
        <w:tc>
          <w:tcPr>
            <w:tcW w:w="1047" w:type="pct"/>
            <w:shd w:val="clear" w:color="auto" w:fill="FFFFFF"/>
            <w:vAlign w:val="center"/>
          </w:tcPr>
          <w:p w14:paraId="0D40B01D" w14:textId="6D224862" w:rsidR="00CD3005" w:rsidRPr="00CD3005" w:rsidRDefault="0030649F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120.00-250.00</w:t>
            </w:r>
          </w:p>
        </w:tc>
        <w:tc>
          <w:tcPr>
            <w:tcW w:w="1145" w:type="pct"/>
            <w:shd w:val="clear" w:color="auto" w:fill="FFFFFF"/>
            <w:vAlign w:val="center"/>
          </w:tcPr>
          <w:p w14:paraId="05B0FF63" w14:textId="74624A89" w:rsidR="00CD3005" w:rsidRPr="00CD3005" w:rsidRDefault="00CD3005" w:rsidP="00CD300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10205"/>
                <w:kern w:val="0"/>
                <w:sz w:val="18"/>
                <w:szCs w:val="18"/>
              </w:rPr>
              <w:t>＞</w:t>
            </w:r>
            <w:r w:rsidR="0030649F">
              <w:rPr>
                <w:rFonts w:ascii="Times New Roman" w:hAnsi="Times New Roman" w:cs="Times New Roman"/>
                <w:color w:val="010205"/>
                <w:kern w:val="0"/>
                <w:sz w:val="18"/>
                <w:szCs w:val="18"/>
              </w:rPr>
              <w:t>250.00</w:t>
            </w:r>
          </w:p>
        </w:tc>
      </w:tr>
    </w:tbl>
    <w:p w14:paraId="36D8017F" w14:textId="77777777" w:rsidR="00EF3844" w:rsidRPr="00B9274B" w:rsidRDefault="00EF3844" w:rsidP="00EF3844">
      <w:pPr>
        <w:pStyle w:val="Heading2"/>
        <w:shd w:val="clear" w:color="auto" w:fill="FFFFFF"/>
        <w:spacing w:before="180" w:beforeAutospacing="0" w:after="180" w:afterAutospacing="0" w:line="240" w:lineRule="atLeast"/>
        <w:ind w:firstLineChars="200" w:firstLine="360"/>
        <w:textAlignment w:val="baseline"/>
        <w:rPr>
          <w:rFonts w:ascii="Times New Roman" w:eastAsia="MingLiU" w:hAnsi="Times New Roman" w:cs="Times New Roman"/>
          <w:b w:val="0"/>
          <w:bCs w:val="0"/>
          <w:color w:val="010205"/>
          <w:sz w:val="18"/>
          <w:szCs w:val="18"/>
        </w:rPr>
      </w:pPr>
    </w:p>
    <w:sectPr w:rsidR="00EF3844" w:rsidRPr="00B92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28104" w14:textId="77777777" w:rsidR="003B46E3" w:rsidRDefault="003B46E3" w:rsidP="00354299">
      <w:r>
        <w:separator/>
      </w:r>
    </w:p>
  </w:endnote>
  <w:endnote w:type="continuationSeparator" w:id="0">
    <w:p w14:paraId="37DCEB05" w14:textId="77777777" w:rsidR="003B46E3" w:rsidRDefault="003B46E3" w:rsidP="00354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73FC4" w14:textId="77777777" w:rsidR="003B46E3" w:rsidRDefault="003B46E3" w:rsidP="00354299">
      <w:r>
        <w:separator/>
      </w:r>
    </w:p>
  </w:footnote>
  <w:footnote w:type="continuationSeparator" w:id="0">
    <w:p w14:paraId="248CCD1C" w14:textId="77777777" w:rsidR="003B46E3" w:rsidRDefault="003B46E3" w:rsidP="00354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3DF"/>
    <w:rsid w:val="000221C3"/>
    <w:rsid w:val="00030C55"/>
    <w:rsid w:val="000D6AD4"/>
    <w:rsid w:val="00134BE3"/>
    <w:rsid w:val="0016231B"/>
    <w:rsid w:val="001D5630"/>
    <w:rsid w:val="002B3E0A"/>
    <w:rsid w:val="002B7172"/>
    <w:rsid w:val="0030649F"/>
    <w:rsid w:val="00354299"/>
    <w:rsid w:val="003B2120"/>
    <w:rsid w:val="003B46E3"/>
    <w:rsid w:val="003E2F11"/>
    <w:rsid w:val="00471E8A"/>
    <w:rsid w:val="005832EC"/>
    <w:rsid w:val="005A62DD"/>
    <w:rsid w:val="005B03C2"/>
    <w:rsid w:val="00612E96"/>
    <w:rsid w:val="006139C7"/>
    <w:rsid w:val="00616817"/>
    <w:rsid w:val="00750734"/>
    <w:rsid w:val="0076717F"/>
    <w:rsid w:val="007B3D30"/>
    <w:rsid w:val="0086707F"/>
    <w:rsid w:val="008C351F"/>
    <w:rsid w:val="00940268"/>
    <w:rsid w:val="00982315"/>
    <w:rsid w:val="009B53AB"/>
    <w:rsid w:val="00AF3AD1"/>
    <w:rsid w:val="00B63C96"/>
    <w:rsid w:val="00B9274B"/>
    <w:rsid w:val="00B979EF"/>
    <w:rsid w:val="00BA26BD"/>
    <w:rsid w:val="00CD3005"/>
    <w:rsid w:val="00D21018"/>
    <w:rsid w:val="00D278DC"/>
    <w:rsid w:val="00D84691"/>
    <w:rsid w:val="00D873C4"/>
    <w:rsid w:val="00DA73DF"/>
    <w:rsid w:val="00DF0549"/>
    <w:rsid w:val="00E6490E"/>
    <w:rsid w:val="00E8684B"/>
    <w:rsid w:val="00EF3844"/>
    <w:rsid w:val="00F7133E"/>
    <w:rsid w:val="00FF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3B3140"/>
  <w15:chartTrackingRefBased/>
  <w15:docId w15:val="{C993602F-768E-48DC-B13E-B17FED8CA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299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76717F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42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42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42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4299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6717F"/>
    <w:rPr>
      <w:rFonts w:ascii="SimSun" w:eastAsia="SimSun" w:hAnsi="SimSun" w:cs="SimSun"/>
      <w:b/>
      <w:bCs/>
      <w:kern w:val="0"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B9274B"/>
    <w:rPr>
      <w:color w:val="0000FF"/>
      <w:u w:val="single"/>
    </w:rPr>
  </w:style>
  <w:style w:type="table" w:styleId="TableGrid">
    <w:name w:val="Table Grid"/>
    <w:basedOn w:val="TableNormal"/>
    <w:uiPriority w:val="39"/>
    <w:rsid w:val="00DF05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0549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8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3</Pages>
  <Words>562</Words>
  <Characters>3232</Characters>
  <Application>Microsoft Office Word</Application>
  <DocSecurity>0</DocSecurity>
  <Lines>70</Lines>
  <Paragraphs>37</Paragraphs>
  <ScaleCrop>false</ScaleCrop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云开</dc:creator>
  <cp:keywords/>
  <dc:description/>
  <cp:lastModifiedBy>Giulia Valsecchi</cp:lastModifiedBy>
  <cp:revision>9</cp:revision>
  <dcterms:created xsi:type="dcterms:W3CDTF">2022-11-17T14:15:00Z</dcterms:created>
  <dcterms:modified xsi:type="dcterms:W3CDTF">2022-12-0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161217fd291b23dbdf2d99ce8056b16f864009f667c45cbc75ddb7fa17f732</vt:lpwstr>
  </property>
</Properties>
</file>